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062" w:rsidRDefault="00067062"/>
    <w:p w:rsidR="002213F0" w:rsidRPr="00C506D5" w:rsidRDefault="002213F0" w:rsidP="00D542A1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C506D5">
        <w:rPr>
          <w:rFonts w:ascii="Times New Roman" w:hAnsi="Times New Roman" w:cs="Times New Roman"/>
          <w:sz w:val="18"/>
          <w:szCs w:val="18"/>
        </w:rPr>
        <w:t>S9</w:t>
      </w:r>
      <w:r w:rsidR="00667577" w:rsidRPr="00667577">
        <w:rPr>
          <w:rFonts w:ascii="Times New Roman" w:hAnsi="Times New Roman" w:cs="Times New Roman"/>
          <w:sz w:val="18"/>
          <w:szCs w:val="18"/>
        </w:rPr>
        <w:t xml:space="preserve"> </w:t>
      </w:r>
      <w:r w:rsidR="00667577" w:rsidRPr="00C506D5">
        <w:rPr>
          <w:rFonts w:ascii="Times New Roman" w:hAnsi="Times New Roman" w:cs="Times New Roman"/>
          <w:sz w:val="18"/>
          <w:szCs w:val="18"/>
        </w:rPr>
        <w:t>Table</w:t>
      </w:r>
      <w:r w:rsidR="00667577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  <w:r w:rsidRPr="00C506D5">
        <w:rPr>
          <w:rFonts w:ascii="Times New Roman" w:hAnsi="Times New Roman" w:cs="Times New Roman"/>
          <w:sz w:val="18"/>
          <w:szCs w:val="18"/>
        </w:rPr>
        <w:t xml:space="preserve"> </w:t>
      </w:r>
      <w:r w:rsidR="00D542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C3B8E" w:rsidRPr="00C506D5">
        <w:rPr>
          <w:rFonts w:ascii="Times New Roman" w:hAnsi="Times New Roman" w:cs="Times New Roman"/>
          <w:sz w:val="18"/>
          <w:szCs w:val="18"/>
        </w:rPr>
        <w:t xml:space="preserve">Primers for </w:t>
      </w:r>
      <w:r w:rsidR="00C506D5" w:rsidRPr="00C506D5">
        <w:rPr>
          <w:rFonts w:ascii="Times New Roman" w:hAnsi="Times New Roman" w:cs="Times New Roman"/>
          <w:sz w:val="18"/>
          <w:szCs w:val="18"/>
        </w:rPr>
        <w:t>RT-qPCR</w:t>
      </w:r>
      <w:r w:rsidR="00AC3B8E" w:rsidRPr="00C506D5">
        <w:rPr>
          <w:rFonts w:ascii="Times New Roman" w:hAnsi="Times New Roman" w:cs="Times New Roman"/>
          <w:sz w:val="18"/>
          <w:szCs w:val="18"/>
        </w:rPr>
        <w:t xml:space="preserve"> analysis</w:t>
      </w:r>
    </w:p>
    <w:tbl>
      <w:tblPr>
        <w:tblW w:w="82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0"/>
        <w:gridCol w:w="1277"/>
        <w:gridCol w:w="1275"/>
        <w:gridCol w:w="2693"/>
        <w:gridCol w:w="850"/>
        <w:gridCol w:w="1276"/>
      </w:tblGrid>
      <w:tr w:rsidR="001A384C" w:rsidRPr="005604EA" w:rsidTr="00B52E17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hint="eastAsia"/>
                <w:kern w:val="0"/>
                <w:sz w:val="18"/>
                <w:szCs w:val="18"/>
              </w:rPr>
              <w:t>Unigene cod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sz w:val="18"/>
                <w:szCs w:val="18"/>
              </w:rPr>
              <w:t xml:space="preserve">Primer sequence </w:t>
            </w:r>
            <w:r w:rsidR="00AC3B8E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AC3B8E">
              <w:rPr>
                <w:rFonts w:ascii="Times New Roman" w:hAnsi="Times New Roman"/>
                <w:sz w:val="18"/>
                <w:szCs w:val="18"/>
              </w:rPr>
              <w:t>’</w:t>
            </w:r>
            <w:r w:rsidR="00AC3B8E">
              <w:rPr>
                <w:rFonts w:ascii="Times New Roman" w:hAnsi="Times New Roman" w:hint="eastAsia"/>
                <w:sz w:val="18"/>
                <w:szCs w:val="18"/>
              </w:rPr>
              <w:t>-3</w:t>
            </w:r>
            <w:r w:rsidR="00AC3B8E">
              <w:rPr>
                <w:rFonts w:ascii="Times New Roman" w:hAnsi="Times New Roman"/>
                <w:sz w:val="18"/>
                <w:szCs w:val="18"/>
              </w:rPr>
              <w:t>’</w:t>
            </w:r>
            <w:r w:rsidR="00AC3B8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604EA">
              <w:rPr>
                <w:rFonts w:ascii="Times New Roman" w:hAnsi="Times New Roman"/>
                <w:sz w:val="18"/>
                <w:szCs w:val="18"/>
              </w:rPr>
              <w:t>(F/R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m (°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A384C" w:rsidRPr="005604EA" w:rsidRDefault="001A384C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Product length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DXS</w:t>
            </w:r>
          </w:p>
        </w:tc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sz w:val="18"/>
                <w:szCs w:val="18"/>
              </w:rPr>
              <w:t>CL1741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GAAGAAGAGACAAGAT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GAAGCAGTCATAATCAC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0.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ispF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52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CACAAGGAGACTATCA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TTTGCTTTCAGGTTCAC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6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ispH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39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CGGTTAGAGGATATGGAA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GCAGGCAGAATTACTAC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97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S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12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7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AGAAGCAGTTACCGAGA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CTAATCCAACAAGTCCA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141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S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pStyle w:val="HTML"/>
              <w:spacing w:line="35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65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pStyle w:val="HTML"/>
              <w:spacing w:line="35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sz w:val="18"/>
                <w:szCs w:val="18"/>
              </w:rPr>
              <w:t>KU94252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TGGAGGAATGACTGTT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GTCGTGGAGATTGTGT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9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HMG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L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7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GAGGATGTGGTGAAGAA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GCAGAACCAGCAAGAT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MVK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101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7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CACTCAGGCATCCAGAT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CACAATCATCCGAACC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9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</w:tr>
      <w:tr w:rsidR="00B52E17" w:rsidRPr="005604EA" w:rsidTr="00B52E17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DX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44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ACTGTGGACTCTGCTAC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ATGATGGACTGCGGAT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115</w:t>
            </w:r>
          </w:p>
        </w:tc>
      </w:tr>
      <w:tr w:rsidR="00B52E17" w:rsidRPr="005604EA" w:rsidTr="00B52E17">
        <w:trPr>
          <w:trHeight w:val="567"/>
          <w:jc w:val="center"/>
        </w:trPr>
        <w:tc>
          <w:tcPr>
            <w:tcW w:w="850" w:type="dxa"/>
            <w:tcBorders>
              <w:top w:val="nil"/>
            </w:tcBorders>
            <w:vAlign w:val="center"/>
          </w:tcPr>
          <w:p w:rsidR="00B52E17" w:rsidRPr="00D542A1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AACT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L1073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74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AGACAAGCAGCATTAGGT/</w:t>
            </w:r>
          </w:p>
          <w:p w:rsidR="00B52E17" w:rsidRPr="005604EA" w:rsidRDefault="00B52E17" w:rsidP="00C859AD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sz w:val="18"/>
                <w:szCs w:val="18"/>
              </w:rPr>
              <w:t>TGAGCAGCAAGCATAGTT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0.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102</w:t>
            </w:r>
          </w:p>
        </w:tc>
      </w:tr>
      <w:tr w:rsidR="00B52E17" w:rsidRPr="005604EA" w:rsidTr="00C859AD">
        <w:trPr>
          <w:trHeight w:val="567"/>
          <w:jc w:val="center"/>
        </w:trPr>
        <w:tc>
          <w:tcPr>
            <w:tcW w:w="850" w:type="dxa"/>
            <w:vAlign w:val="center"/>
          </w:tcPr>
          <w:p w:rsidR="00B52E17" w:rsidRPr="00D542A1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HMGS</w:t>
            </w:r>
          </w:p>
        </w:tc>
        <w:tc>
          <w:tcPr>
            <w:tcW w:w="1277" w:type="dxa"/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L4883</w:t>
            </w:r>
          </w:p>
        </w:tc>
        <w:tc>
          <w:tcPr>
            <w:tcW w:w="1275" w:type="dxa"/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75</w:t>
            </w:r>
          </w:p>
        </w:tc>
        <w:tc>
          <w:tcPr>
            <w:tcW w:w="2693" w:type="dxa"/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GCGAGACCGTTATAGAC/</w:t>
            </w:r>
          </w:p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CCTCCATAGCAAGCATT</w:t>
            </w:r>
          </w:p>
        </w:tc>
        <w:tc>
          <w:tcPr>
            <w:tcW w:w="850" w:type="dxa"/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9.0</w:t>
            </w:r>
          </w:p>
        </w:tc>
        <w:tc>
          <w:tcPr>
            <w:tcW w:w="1276" w:type="dxa"/>
            <w:vAlign w:val="center"/>
          </w:tcPr>
          <w:p w:rsidR="00B52E17" w:rsidRPr="005604EA" w:rsidRDefault="00B52E17" w:rsidP="00C859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117</w:t>
            </w:r>
          </w:p>
        </w:tc>
      </w:tr>
      <w:tr w:rsidR="00B52E17" w:rsidRPr="005604EA" w:rsidTr="00C506D5">
        <w:trPr>
          <w:trHeight w:val="567"/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ispE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gene2953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5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GCTGATGAAGTGGATATGG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CCTCTTGCTGGTAATTCTC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78.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93</w:t>
            </w:r>
          </w:p>
        </w:tc>
      </w:tr>
      <w:tr w:rsidR="00B52E17" w:rsidRPr="005604EA" w:rsidTr="00C506D5">
        <w:trPr>
          <w:trHeight w:val="567"/>
          <w:jc w:val="center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D542A1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542A1">
              <w:rPr>
                <w:rFonts w:ascii="Times New Roman" w:hAnsi="Times New Roman"/>
                <w:i/>
                <w:kern w:val="0"/>
                <w:sz w:val="18"/>
                <w:szCs w:val="18"/>
              </w:rPr>
              <w:t>ispG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4323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KX056067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AAGATGGACGGATGAAGT/</w:t>
            </w:r>
          </w:p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TCTGGAGGTTCTGTAAGG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80.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B52E17" w:rsidRPr="005604EA" w:rsidRDefault="00B52E17" w:rsidP="00096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604EA">
              <w:rPr>
                <w:rFonts w:ascii="Times New Roman" w:hAnsi="Times New Roman"/>
                <w:kern w:val="0"/>
                <w:sz w:val="18"/>
                <w:szCs w:val="18"/>
              </w:rPr>
              <w:t>94</w:t>
            </w:r>
          </w:p>
        </w:tc>
      </w:tr>
    </w:tbl>
    <w:p w:rsidR="001A384C" w:rsidRDefault="001A384C"/>
    <w:sectPr w:rsidR="001A3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8E7" w:rsidRDefault="004208E7" w:rsidP="001A384C">
      <w:r>
        <w:separator/>
      </w:r>
    </w:p>
  </w:endnote>
  <w:endnote w:type="continuationSeparator" w:id="0">
    <w:p w:rsidR="004208E7" w:rsidRDefault="004208E7" w:rsidP="001A3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8E7" w:rsidRDefault="004208E7" w:rsidP="001A384C">
      <w:r>
        <w:separator/>
      </w:r>
    </w:p>
  </w:footnote>
  <w:footnote w:type="continuationSeparator" w:id="0">
    <w:p w:rsidR="004208E7" w:rsidRDefault="004208E7" w:rsidP="001A3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CD"/>
    <w:rsid w:val="00067062"/>
    <w:rsid w:val="00081AA0"/>
    <w:rsid w:val="001A384C"/>
    <w:rsid w:val="002213F0"/>
    <w:rsid w:val="00235A0C"/>
    <w:rsid w:val="002821A7"/>
    <w:rsid w:val="003B2939"/>
    <w:rsid w:val="003D5372"/>
    <w:rsid w:val="004208E7"/>
    <w:rsid w:val="00435B9C"/>
    <w:rsid w:val="00456B7E"/>
    <w:rsid w:val="004E43B6"/>
    <w:rsid w:val="00523357"/>
    <w:rsid w:val="005335FF"/>
    <w:rsid w:val="005604EA"/>
    <w:rsid w:val="005C706B"/>
    <w:rsid w:val="00643989"/>
    <w:rsid w:val="00667577"/>
    <w:rsid w:val="006D00B3"/>
    <w:rsid w:val="00746AF3"/>
    <w:rsid w:val="00770D89"/>
    <w:rsid w:val="00805A94"/>
    <w:rsid w:val="008722C9"/>
    <w:rsid w:val="009A427A"/>
    <w:rsid w:val="00A35F4F"/>
    <w:rsid w:val="00AC3B8E"/>
    <w:rsid w:val="00B048D5"/>
    <w:rsid w:val="00B52E17"/>
    <w:rsid w:val="00B95396"/>
    <w:rsid w:val="00BC6182"/>
    <w:rsid w:val="00C506D5"/>
    <w:rsid w:val="00C71C5E"/>
    <w:rsid w:val="00C859AD"/>
    <w:rsid w:val="00CF1E4C"/>
    <w:rsid w:val="00D542A1"/>
    <w:rsid w:val="00EC5DAF"/>
    <w:rsid w:val="00F1281F"/>
    <w:rsid w:val="00F25EA8"/>
    <w:rsid w:val="00F46FCD"/>
    <w:rsid w:val="00F476BB"/>
    <w:rsid w:val="00FD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C1CDE0-8A35-476A-B042-3120F477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8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84C"/>
    <w:rPr>
      <w:sz w:val="18"/>
      <w:szCs w:val="18"/>
    </w:rPr>
  </w:style>
  <w:style w:type="character" w:customStyle="1" w:styleId="HTMLChar">
    <w:name w:val="HTML 预设格式 Char"/>
    <w:link w:val="HTML"/>
    <w:locked/>
    <w:rsid w:val="001A384C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rsid w:val="001A38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1A384C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P</dc:creator>
  <cp:keywords/>
  <dc:description/>
  <cp:lastModifiedBy>SHP</cp:lastModifiedBy>
  <cp:revision>40</cp:revision>
  <dcterms:created xsi:type="dcterms:W3CDTF">2016-11-04T01:26:00Z</dcterms:created>
  <dcterms:modified xsi:type="dcterms:W3CDTF">2017-07-20T07:29:00Z</dcterms:modified>
</cp:coreProperties>
</file>